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15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0. Putative genes coding for lectins and adhesive proteins in the </w:t>
      </w:r>
      <w:r>
        <w:rPr>
          <w:rFonts w:cs="Times New Roman" w:ascii="Times New Roman" w:hAnsi="Times New Roman"/>
          <w:b/>
          <w:i/>
          <w:sz w:val="24"/>
          <w:szCs w:val="24"/>
        </w:rPr>
        <w:t>A. oligospora</w:t>
      </w:r>
      <w:r>
        <w:rPr/>
        <w:t xml:space="preserve"> genome.</w:t>
      </w:r>
    </w:p>
    <w:tbl>
      <w:tblPr>
        <w:tblW w:w="90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546"/>
        <w:gridCol w:w="5580"/>
      </w:tblGrid>
      <w:tr>
        <w:trPr>
          <w:trHeight w:val="285" w:hRule="atLeast"/>
        </w:trPr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n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 ID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Length (aa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90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tative genes coding for l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ctins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6g5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nnose-specific lectin precursor, putative 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4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2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egume lectin beta domain 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49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tin family integral membrane protein, putative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53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tin family integral membrane protein, putative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6g5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ose-specific lectin FleA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0g28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tin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rthrobotrys oligospo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3g5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alin-like lectin domain-containing protein</w:t>
            </w:r>
          </w:p>
        </w:tc>
      </w:tr>
      <w:tr>
        <w:trPr>
          <w:trHeight w:val="285" w:hRule="atLeast"/>
        </w:trPr>
        <w:tc>
          <w:tcPr>
            <w:tcW w:w="9010" w:type="dxa"/>
            <w:gridSpan w:val="3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tative genes coding for adhesive proteins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6g56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dhesin protein Mad1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de-DE"/>
              </w:rPr>
              <w:t>Metarhizium anisopliae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0g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hesion regulating molecule, putative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18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I-anchored cell surface glyco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4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yco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57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rotein transport membrane glycoprotein Sec20, putative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1g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ciclin domain family 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97g40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cicl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4g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ll surface protein Mas1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33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lipid anchored surface protein 4 precursor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9g49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herulin 4-like cell surface 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9g5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ell surface protein Mas1, putative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0g4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herulin 4-like cell surface 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3g6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ll surface protein Mas1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5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yst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20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llagen adhesion protein</w:t>
            </w:r>
          </w:p>
        </w:tc>
      </w:tr>
      <w:tr>
        <w:trPr>
          <w:trHeight w:val="28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23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cinoembryonic antigen-related cell adhesion molecule</w:t>
            </w:r>
          </w:p>
        </w:tc>
      </w:tr>
      <w:tr>
        <w:trPr>
          <w:trHeight w:val="285" w:hRule="atLeast"/>
        </w:trPr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7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cell agglutination protein</w:t>
            </w:r>
          </w:p>
        </w:tc>
      </w:tr>
    </w:tbl>
    <w:p>
      <w:pPr>
        <w:pStyle w:val="Normal"/>
        <w:spacing w:lineRule="exact" w:line="400" w:before="0" w:after="156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7:41:00Z</dcterms:created>
  <dc:creator>雨林木风</dc:creator>
  <dc:description/>
  <cp:keywords/>
  <dc:language>en-US</dc:language>
  <cp:lastModifiedBy>aaa</cp:lastModifiedBy>
  <dcterms:modified xsi:type="dcterms:W3CDTF">2011-05-18T11:46:00Z</dcterms:modified>
  <cp:revision>8</cp:revision>
  <dc:subject/>
  <dc:title>Table S6</dc:title>
</cp:coreProperties>
</file>